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E2FC0" w14:textId="64D4F832" w:rsidR="00D24D50" w:rsidRPr="00E7673A" w:rsidRDefault="00E7673A" w:rsidP="00E7673A">
      <w:pPr>
        <w:spacing w:line="360" w:lineRule="auto"/>
        <w:rPr>
          <w:rFonts w:eastAsiaTheme="minorEastAsia"/>
          <w:b/>
          <w:szCs w:val="24"/>
        </w:rPr>
      </w:pPr>
      <w:bookmarkStart w:id="0" w:name="_GoBack"/>
      <w:bookmarkEnd w:id="0"/>
      <w:r w:rsidRPr="00E7673A">
        <w:rPr>
          <w:rFonts w:eastAsiaTheme="minorEastAsia"/>
          <w:b/>
          <w:szCs w:val="24"/>
        </w:rPr>
        <w:t>S1 Table</w:t>
      </w:r>
      <w:r>
        <w:rPr>
          <w:rFonts w:eastAsiaTheme="minorEastAsia"/>
          <w:b/>
          <w:szCs w:val="24"/>
        </w:rPr>
        <w:t>.</w:t>
      </w:r>
      <w:r w:rsidRPr="00E7673A">
        <w:rPr>
          <w:rFonts w:eastAsiaTheme="minorEastAsia"/>
          <w:b/>
          <w:szCs w:val="24"/>
        </w:rPr>
        <w:t xml:space="preserve"> Effective data obtained from interlaboratory column tests </w:t>
      </w:r>
      <w:r>
        <w:rPr>
          <w:rFonts w:eastAsiaTheme="minorEastAsia"/>
          <w:b/>
          <w:szCs w:val="24"/>
        </w:rPr>
        <w:t>for Soil I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2857"/>
        <w:gridCol w:w="2829"/>
      </w:tblGrid>
      <w:tr w:rsidR="00D24D50" w:rsidRPr="00F26ECA" w14:paraId="399843C8" w14:textId="77777777" w:rsidTr="00EF41E2">
        <w:tc>
          <w:tcPr>
            <w:tcW w:w="3080" w:type="dxa"/>
            <w:vMerge w:val="restart"/>
            <w:tcBorders>
              <w:top w:val="single" w:sz="4" w:space="0" w:color="auto"/>
            </w:tcBorders>
            <w:vAlign w:val="center"/>
          </w:tcPr>
          <w:p w14:paraId="0E4ADD87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Parameter</w:t>
            </w:r>
          </w:p>
        </w:tc>
        <w:tc>
          <w:tcPr>
            <w:tcW w:w="6162" w:type="dxa"/>
            <w:gridSpan w:val="2"/>
            <w:tcBorders>
              <w:top w:val="single" w:sz="4" w:space="0" w:color="auto"/>
            </w:tcBorders>
            <w:vAlign w:val="center"/>
          </w:tcPr>
          <w:p w14:paraId="6921326C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Effective data/all data</w:t>
            </w:r>
          </w:p>
        </w:tc>
      </w:tr>
      <w:tr w:rsidR="00D24D50" w:rsidRPr="00F26ECA" w14:paraId="5C1E4192" w14:textId="77777777" w:rsidTr="00EF41E2">
        <w:tc>
          <w:tcPr>
            <w:tcW w:w="3080" w:type="dxa"/>
            <w:vMerge/>
            <w:tcBorders>
              <w:bottom w:val="single" w:sz="4" w:space="0" w:color="auto"/>
            </w:tcBorders>
            <w:vAlign w:val="center"/>
          </w:tcPr>
          <w:p w14:paraId="216D34BD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758CEB68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Concentration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3A2FF030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Cumulative release</w:t>
            </w:r>
          </w:p>
        </w:tc>
      </w:tr>
      <w:tr w:rsidR="00D24D50" w:rsidRPr="00F26ECA" w14:paraId="6002EFA8" w14:textId="77777777" w:rsidTr="00EF41E2">
        <w:tc>
          <w:tcPr>
            <w:tcW w:w="3080" w:type="dxa"/>
            <w:tcBorders>
              <w:top w:val="single" w:sz="4" w:space="0" w:color="auto"/>
            </w:tcBorders>
          </w:tcPr>
          <w:p w14:paraId="0FC6599B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Flow rat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4768416F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8/238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05A32D06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NA</w:t>
            </w:r>
          </w:p>
        </w:tc>
      </w:tr>
      <w:tr w:rsidR="00D24D50" w:rsidRPr="00F26ECA" w14:paraId="123F3B0B" w14:textId="77777777" w:rsidTr="00EF41E2">
        <w:tc>
          <w:tcPr>
            <w:tcW w:w="3080" w:type="dxa"/>
          </w:tcPr>
          <w:p w14:paraId="6BB0EDE0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Liquid to solid ratio</w:t>
            </w:r>
          </w:p>
        </w:tc>
        <w:tc>
          <w:tcPr>
            <w:tcW w:w="3081" w:type="dxa"/>
          </w:tcPr>
          <w:p w14:paraId="7DA28F26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7/238</w:t>
            </w:r>
          </w:p>
        </w:tc>
        <w:tc>
          <w:tcPr>
            <w:tcW w:w="3081" w:type="dxa"/>
          </w:tcPr>
          <w:p w14:paraId="605AB0D8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NA</w:t>
            </w:r>
          </w:p>
        </w:tc>
      </w:tr>
      <w:tr w:rsidR="00D24D50" w:rsidRPr="00F26ECA" w14:paraId="018E5272" w14:textId="77777777" w:rsidTr="00EF41E2">
        <w:tc>
          <w:tcPr>
            <w:tcW w:w="3080" w:type="dxa"/>
          </w:tcPr>
          <w:p w14:paraId="1EC8D00B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pH</w:t>
            </w:r>
          </w:p>
        </w:tc>
        <w:tc>
          <w:tcPr>
            <w:tcW w:w="3081" w:type="dxa"/>
          </w:tcPr>
          <w:p w14:paraId="18E1EE92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</w:tcPr>
          <w:p w14:paraId="2E8A0FD6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NA</w:t>
            </w:r>
          </w:p>
        </w:tc>
      </w:tr>
      <w:tr w:rsidR="00D24D50" w:rsidRPr="00F26ECA" w14:paraId="12ACFBC8" w14:textId="77777777" w:rsidTr="00EF41E2">
        <w:tc>
          <w:tcPr>
            <w:tcW w:w="3080" w:type="dxa"/>
          </w:tcPr>
          <w:p w14:paraId="4BFDA0C0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EC</w:t>
            </w:r>
          </w:p>
        </w:tc>
        <w:tc>
          <w:tcPr>
            <w:tcW w:w="3081" w:type="dxa"/>
          </w:tcPr>
          <w:p w14:paraId="5C0CCE93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</w:tcPr>
          <w:p w14:paraId="725DC720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NA</w:t>
            </w:r>
          </w:p>
        </w:tc>
      </w:tr>
      <w:tr w:rsidR="00D24D50" w:rsidRPr="00F26ECA" w14:paraId="561C2A0C" w14:textId="77777777" w:rsidTr="00EF41E2">
        <w:tc>
          <w:tcPr>
            <w:tcW w:w="3080" w:type="dxa"/>
          </w:tcPr>
          <w:p w14:paraId="1143E387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Cu</w:t>
            </w:r>
          </w:p>
        </w:tc>
        <w:tc>
          <w:tcPr>
            <w:tcW w:w="3081" w:type="dxa"/>
          </w:tcPr>
          <w:p w14:paraId="747C6A89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14/238</w:t>
            </w:r>
          </w:p>
        </w:tc>
        <w:tc>
          <w:tcPr>
            <w:tcW w:w="3081" w:type="dxa"/>
          </w:tcPr>
          <w:p w14:paraId="64100852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14/238</w:t>
            </w:r>
          </w:p>
        </w:tc>
      </w:tr>
      <w:tr w:rsidR="00D24D50" w:rsidRPr="00F26ECA" w14:paraId="159D23F4" w14:textId="77777777" w:rsidTr="00EF41E2">
        <w:tc>
          <w:tcPr>
            <w:tcW w:w="3080" w:type="dxa"/>
          </w:tcPr>
          <w:p w14:paraId="1185FCA8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As</w:t>
            </w:r>
          </w:p>
        </w:tc>
        <w:tc>
          <w:tcPr>
            <w:tcW w:w="3081" w:type="dxa"/>
          </w:tcPr>
          <w:p w14:paraId="5C3A7AE4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</w:tcPr>
          <w:p w14:paraId="4A897011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</w:tr>
      <w:tr w:rsidR="00D24D50" w:rsidRPr="00F26ECA" w14:paraId="6CCB5E98" w14:textId="77777777" w:rsidTr="00EF41E2">
        <w:tc>
          <w:tcPr>
            <w:tcW w:w="3080" w:type="dxa"/>
          </w:tcPr>
          <w:p w14:paraId="48791112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Se</w:t>
            </w:r>
          </w:p>
        </w:tc>
        <w:tc>
          <w:tcPr>
            <w:tcW w:w="3081" w:type="dxa"/>
          </w:tcPr>
          <w:p w14:paraId="6790B9AD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2/238</w:t>
            </w:r>
          </w:p>
        </w:tc>
        <w:tc>
          <w:tcPr>
            <w:tcW w:w="3081" w:type="dxa"/>
          </w:tcPr>
          <w:p w14:paraId="36300F65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16/238</w:t>
            </w:r>
          </w:p>
        </w:tc>
      </w:tr>
      <w:tr w:rsidR="00D24D50" w:rsidRPr="00F26ECA" w14:paraId="674BF37C" w14:textId="77777777" w:rsidTr="00EF41E2">
        <w:tc>
          <w:tcPr>
            <w:tcW w:w="3080" w:type="dxa"/>
          </w:tcPr>
          <w:p w14:paraId="50F8E34E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Cl</w:t>
            </w:r>
          </w:p>
        </w:tc>
        <w:tc>
          <w:tcPr>
            <w:tcW w:w="3081" w:type="dxa"/>
          </w:tcPr>
          <w:p w14:paraId="77350B5D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</w:tcPr>
          <w:p w14:paraId="4901DB6E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</w:tr>
      <w:tr w:rsidR="00D24D50" w:rsidRPr="00F26ECA" w14:paraId="499D7962" w14:textId="77777777" w:rsidTr="00EF41E2">
        <w:tc>
          <w:tcPr>
            <w:tcW w:w="3080" w:type="dxa"/>
          </w:tcPr>
          <w:p w14:paraId="67C8C4CB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Ca</w:t>
            </w:r>
          </w:p>
        </w:tc>
        <w:tc>
          <w:tcPr>
            <w:tcW w:w="3081" w:type="dxa"/>
          </w:tcPr>
          <w:p w14:paraId="1C329D67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</w:tcPr>
          <w:p w14:paraId="5CCD4358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</w:tr>
      <w:tr w:rsidR="00D24D50" w:rsidRPr="00F26ECA" w14:paraId="733791B9" w14:textId="77777777" w:rsidTr="00EF41E2">
        <w:tc>
          <w:tcPr>
            <w:tcW w:w="3080" w:type="dxa"/>
            <w:tcBorders>
              <w:bottom w:val="single" w:sz="4" w:space="0" w:color="auto"/>
            </w:tcBorders>
          </w:tcPr>
          <w:p w14:paraId="39468C74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F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62870E89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72459A26" w14:textId="77777777" w:rsidR="00D24D50" w:rsidRPr="00F26ECA" w:rsidRDefault="00D24D50" w:rsidP="00EF41E2">
            <w:pPr>
              <w:spacing w:line="240" w:lineRule="auto"/>
              <w:jc w:val="center"/>
              <w:rPr>
                <w:rFonts w:eastAsiaTheme="minorEastAsia"/>
                <w:szCs w:val="24"/>
              </w:rPr>
            </w:pPr>
            <w:r w:rsidRPr="00F26ECA">
              <w:rPr>
                <w:rFonts w:eastAsiaTheme="minorEastAsia"/>
                <w:szCs w:val="24"/>
              </w:rPr>
              <w:t>223/238</w:t>
            </w:r>
          </w:p>
        </w:tc>
      </w:tr>
    </w:tbl>
    <w:p w14:paraId="35DE5208" w14:textId="77777777" w:rsidR="00D24D50" w:rsidRPr="00F26ECA" w:rsidRDefault="00D24D50" w:rsidP="00D24D50">
      <w:pPr>
        <w:spacing w:line="360" w:lineRule="auto"/>
        <w:rPr>
          <w:rFonts w:eastAsiaTheme="minorEastAsia"/>
          <w:szCs w:val="24"/>
        </w:rPr>
      </w:pPr>
      <w:r w:rsidRPr="00F26ECA">
        <w:rPr>
          <w:rFonts w:eastAsiaTheme="minorEastAsia"/>
          <w:szCs w:val="24"/>
        </w:rPr>
        <w:t>NA: not applicable</w:t>
      </w:r>
    </w:p>
    <w:p w14:paraId="2CFDBF12" w14:textId="77777777" w:rsidR="002658B8" w:rsidRDefault="00F74CF3"/>
    <w:sectPr w:rsidR="002658B8" w:rsidSect="00CC564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B6CC6" w14:textId="77777777" w:rsidR="00F74CF3" w:rsidRDefault="00F74CF3" w:rsidP="005E32FD">
      <w:pPr>
        <w:spacing w:line="240" w:lineRule="auto"/>
      </w:pPr>
      <w:r>
        <w:separator/>
      </w:r>
    </w:p>
  </w:endnote>
  <w:endnote w:type="continuationSeparator" w:id="0">
    <w:p w14:paraId="274A9136" w14:textId="77777777" w:rsidR="00F74CF3" w:rsidRDefault="00F74CF3" w:rsidP="005E32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5824B" w14:textId="77777777" w:rsidR="00F74CF3" w:rsidRDefault="00F74CF3" w:rsidP="005E32FD">
      <w:pPr>
        <w:spacing w:line="240" w:lineRule="auto"/>
      </w:pPr>
      <w:r>
        <w:separator/>
      </w:r>
    </w:p>
  </w:footnote>
  <w:footnote w:type="continuationSeparator" w:id="0">
    <w:p w14:paraId="5F3B2D61" w14:textId="77777777" w:rsidR="00F74CF3" w:rsidRDefault="00F74CF3" w:rsidP="005E32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50"/>
    <w:rsid w:val="00060ACC"/>
    <w:rsid w:val="00064221"/>
    <w:rsid w:val="00115156"/>
    <w:rsid w:val="0012376A"/>
    <w:rsid w:val="00167C24"/>
    <w:rsid w:val="001A63AD"/>
    <w:rsid w:val="001C71D7"/>
    <w:rsid w:val="00210D7D"/>
    <w:rsid w:val="0025664F"/>
    <w:rsid w:val="00277E50"/>
    <w:rsid w:val="002B254A"/>
    <w:rsid w:val="002D64C2"/>
    <w:rsid w:val="00330460"/>
    <w:rsid w:val="0036192B"/>
    <w:rsid w:val="00396085"/>
    <w:rsid w:val="003C4647"/>
    <w:rsid w:val="00423267"/>
    <w:rsid w:val="004267D7"/>
    <w:rsid w:val="00430F98"/>
    <w:rsid w:val="00463B2F"/>
    <w:rsid w:val="0047693B"/>
    <w:rsid w:val="004865B7"/>
    <w:rsid w:val="00517758"/>
    <w:rsid w:val="005E32FD"/>
    <w:rsid w:val="00622E96"/>
    <w:rsid w:val="0063664B"/>
    <w:rsid w:val="006C238F"/>
    <w:rsid w:val="00772189"/>
    <w:rsid w:val="00792B1B"/>
    <w:rsid w:val="007B4B7B"/>
    <w:rsid w:val="008234CB"/>
    <w:rsid w:val="008607CE"/>
    <w:rsid w:val="00862C8D"/>
    <w:rsid w:val="008B7624"/>
    <w:rsid w:val="008E4265"/>
    <w:rsid w:val="00924BBA"/>
    <w:rsid w:val="009939A9"/>
    <w:rsid w:val="009A204F"/>
    <w:rsid w:val="009C618F"/>
    <w:rsid w:val="009D1465"/>
    <w:rsid w:val="009D5522"/>
    <w:rsid w:val="009E1BF4"/>
    <w:rsid w:val="00A012FE"/>
    <w:rsid w:val="00A01727"/>
    <w:rsid w:val="00A53196"/>
    <w:rsid w:val="00A6390A"/>
    <w:rsid w:val="00A83585"/>
    <w:rsid w:val="00AA6CF4"/>
    <w:rsid w:val="00AD31FB"/>
    <w:rsid w:val="00AE0B59"/>
    <w:rsid w:val="00AE2A88"/>
    <w:rsid w:val="00B029D8"/>
    <w:rsid w:val="00B34670"/>
    <w:rsid w:val="00B77E35"/>
    <w:rsid w:val="00BD73CE"/>
    <w:rsid w:val="00BF7056"/>
    <w:rsid w:val="00C57BFD"/>
    <w:rsid w:val="00C75909"/>
    <w:rsid w:val="00C86327"/>
    <w:rsid w:val="00C90E17"/>
    <w:rsid w:val="00CC5644"/>
    <w:rsid w:val="00CC7D78"/>
    <w:rsid w:val="00D167D0"/>
    <w:rsid w:val="00D23E46"/>
    <w:rsid w:val="00D24D50"/>
    <w:rsid w:val="00D65E66"/>
    <w:rsid w:val="00D71666"/>
    <w:rsid w:val="00D75AB2"/>
    <w:rsid w:val="00D80C49"/>
    <w:rsid w:val="00D837A8"/>
    <w:rsid w:val="00D9433F"/>
    <w:rsid w:val="00DA1CC4"/>
    <w:rsid w:val="00DE08FD"/>
    <w:rsid w:val="00DE4DC3"/>
    <w:rsid w:val="00E05D0A"/>
    <w:rsid w:val="00E40DC1"/>
    <w:rsid w:val="00E43728"/>
    <w:rsid w:val="00E61923"/>
    <w:rsid w:val="00E649A5"/>
    <w:rsid w:val="00E73F94"/>
    <w:rsid w:val="00E7673A"/>
    <w:rsid w:val="00E940FC"/>
    <w:rsid w:val="00EB12E1"/>
    <w:rsid w:val="00EE5D65"/>
    <w:rsid w:val="00EF07DE"/>
    <w:rsid w:val="00F74CF3"/>
    <w:rsid w:val="00F77301"/>
    <w:rsid w:val="00F85522"/>
    <w:rsid w:val="00FC486F"/>
    <w:rsid w:val="00FE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3E39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D50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4D5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24D50"/>
    <w:pPr>
      <w:keepNext/>
      <w:spacing w:after="200" w:line="240" w:lineRule="auto"/>
    </w:pPr>
    <w:rPr>
      <w:b/>
      <w:bCs/>
      <w:szCs w:val="18"/>
    </w:rPr>
  </w:style>
  <w:style w:type="paragraph" w:styleId="a5">
    <w:name w:val="header"/>
    <w:basedOn w:val="a"/>
    <w:link w:val="a6"/>
    <w:uiPriority w:val="99"/>
    <w:unhideWhenUsed/>
    <w:rsid w:val="005E32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32FD"/>
    <w:rPr>
      <w:rFonts w:ascii="Times New Roman" w:eastAsia="Times New Roman" w:hAnsi="Times New Roman" w:cs="Times New Roman"/>
      <w:szCs w:val="22"/>
    </w:rPr>
  </w:style>
  <w:style w:type="paragraph" w:styleId="a7">
    <w:name w:val="footer"/>
    <w:basedOn w:val="a"/>
    <w:link w:val="a8"/>
    <w:uiPriority w:val="99"/>
    <w:unhideWhenUsed/>
    <w:rsid w:val="005E32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32FD"/>
    <w:rPr>
      <w:rFonts w:ascii="Times New Roman" w:eastAsia="Times New Roma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ysautaka</dc:creator>
  <cp:keywords/>
  <dc:description/>
  <cp:lastModifiedBy>張紅</cp:lastModifiedBy>
  <cp:revision>2</cp:revision>
  <dcterms:created xsi:type="dcterms:W3CDTF">2017-03-01T03:57:00Z</dcterms:created>
  <dcterms:modified xsi:type="dcterms:W3CDTF">2017-03-01T03:57:00Z</dcterms:modified>
</cp:coreProperties>
</file>